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D59C5A" w14:textId="77777777" w:rsidR="00BA4A3D" w:rsidRDefault="00BA4A3D" w:rsidP="00BA4A3D">
      <w:pPr>
        <w:rPr>
          <w:rFonts w:ascii="Times New Roman" w:hAnsi="Times New Roman" w:cs="Times New Roman"/>
          <w:lang w:val="en-US"/>
        </w:rPr>
      </w:pPr>
      <w:r w:rsidRPr="00CF73E9">
        <w:rPr>
          <w:rFonts w:ascii="Times New Roman" w:hAnsi="Times New Roman" w:cs="Times New Roman"/>
          <w:b/>
          <w:bCs/>
          <w:lang w:val="en-US"/>
        </w:rPr>
        <w:t>Supplementary Table 2.</w:t>
      </w:r>
      <w:r w:rsidRPr="006E44AC">
        <w:rPr>
          <w:rFonts w:ascii="Times New Roman" w:hAnsi="Times New Roman" w:cs="Times New Roman"/>
          <w:lang w:val="en-US"/>
        </w:rPr>
        <w:t xml:space="preserve"> Missingness percentage of categorical variables</w:t>
      </w:r>
    </w:p>
    <w:tbl>
      <w:tblPr>
        <w:tblW w:w="5186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46"/>
        <w:gridCol w:w="1426"/>
        <w:gridCol w:w="1711"/>
        <w:gridCol w:w="1426"/>
      </w:tblGrid>
      <w:tr w:rsidR="00BA4A3D" w:rsidRPr="004C7340" w14:paraId="6509B8E9" w14:textId="77777777" w:rsidTr="00CF73E9">
        <w:tc>
          <w:tcPr>
            <w:tcW w:w="2575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09DC2348" w14:textId="77777777" w:rsidR="00BA4A3D" w:rsidRPr="004C7340" w:rsidRDefault="00BA4A3D" w:rsidP="00CF73E9">
            <w:pPr>
              <w:spacing w:after="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2235BE"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  <w:r w:rsidRPr="004C7340"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D423AED" w14:textId="77777777" w:rsidR="00BA4A3D" w:rsidRPr="004C7340" w:rsidRDefault="00BA4A3D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35BE">
              <w:rPr>
                <w:rFonts w:ascii="Times New Roman" w:hAnsi="Times New Roman" w:cs="Times New Roman"/>
                <w:lang w:val="en-US"/>
              </w:rPr>
              <w:t>Missing</w:t>
            </w:r>
            <w:r w:rsidRPr="004C734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35BE">
              <w:rPr>
                <w:rFonts w:ascii="Times New Roman" w:hAnsi="Times New Roman" w:cs="Times New Roman"/>
                <w:lang w:val="en-US"/>
              </w:rPr>
              <w:t xml:space="preserve">% </w:t>
            </w:r>
          </w:p>
          <w:p w14:paraId="50DB71A9" w14:textId="77777777" w:rsidR="00BA4A3D" w:rsidRPr="004C7340" w:rsidRDefault="00BA4A3D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35BE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DA438E3" w14:textId="77777777" w:rsidR="00BA4A3D" w:rsidRPr="004C7340" w:rsidRDefault="00BA4A3D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35BE">
              <w:rPr>
                <w:rFonts w:ascii="Times New Roman" w:hAnsi="Times New Roman" w:cs="Times New Roman"/>
                <w:lang w:val="en-US"/>
              </w:rPr>
              <w:t>Missing</w:t>
            </w:r>
            <w:r w:rsidRPr="004C734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35BE">
              <w:rPr>
                <w:rFonts w:ascii="Times New Roman" w:hAnsi="Times New Roman" w:cs="Times New Roman"/>
                <w:lang w:val="en-US"/>
              </w:rPr>
              <w:t xml:space="preserve">% </w:t>
            </w:r>
          </w:p>
          <w:p w14:paraId="702723CB" w14:textId="77777777" w:rsidR="00BA4A3D" w:rsidRPr="004C7340" w:rsidRDefault="00BA4A3D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35BE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8951FF4" w14:textId="77777777" w:rsidR="00BA4A3D" w:rsidRPr="004C7340" w:rsidRDefault="00BA4A3D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35BE">
              <w:rPr>
                <w:rFonts w:ascii="Times New Roman" w:hAnsi="Times New Roman" w:cs="Times New Roman"/>
                <w:lang w:val="en-US"/>
              </w:rPr>
              <w:t>Missing</w:t>
            </w:r>
            <w:r w:rsidRPr="004C734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35BE">
              <w:rPr>
                <w:rFonts w:ascii="Times New Roman" w:hAnsi="Times New Roman" w:cs="Times New Roman"/>
                <w:lang w:val="en-US"/>
              </w:rPr>
              <w:t>%</w:t>
            </w:r>
            <w:r w:rsidRPr="004C734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7BF79B32" w14:textId="77777777" w:rsidR="00BA4A3D" w:rsidRPr="004C7340" w:rsidRDefault="00BA4A3D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BA4A3D" w:rsidRPr="004C7340" w14:paraId="5916C392" w14:textId="77777777" w:rsidTr="00CF73E9">
        <w:tc>
          <w:tcPr>
            <w:tcW w:w="2575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4107A420" w14:textId="77777777" w:rsidR="00BA4A3D" w:rsidRPr="004C7340" w:rsidRDefault="00BA4A3D" w:rsidP="00CF73E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D304587" w14:textId="77777777" w:rsidR="00BA4A3D" w:rsidRPr="004C7340" w:rsidRDefault="00BA4A3D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FE82715" w14:textId="77777777" w:rsidR="00BA4A3D" w:rsidRPr="004C7340" w:rsidRDefault="00BA4A3D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8301EB5" w14:textId="77777777" w:rsidR="00BA4A3D" w:rsidRPr="004C7340" w:rsidRDefault="00BA4A3D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0.00</w:t>
            </w:r>
          </w:p>
        </w:tc>
      </w:tr>
      <w:tr w:rsidR="00BA4A3D" w:rsidRPr="004C7340" w14:paraId="6FA6D5B6" w14:textId="77777777" w:rsidTr="00CF73E9">
        <w:tc>
          <w:tcPr>
            <w:tcW w:w="2575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59598C42" w14:textId="77777777" w:rsidR="00BA4A3D" w:rsidRPr="004C7340" w:rsidRDefault="00BA4A3D" w:rsidP="00CF73E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Chronic Kidney Disease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B66A01C" w14:textId="77777777" w:rsidR="00BA4A3D" w:rsidRPr="004C7340" w:rsidRDefault="00BA4A3D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B192DBD" w14:textId="77777777" w:rsidR="00BA4A3D" w:rsidRPr="004C7340" w:rsidRDefault="00BA4A3D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FFC5DC9" w14:textId="77777777" w:rsidR="00BA4A3D" w:rsidRPr="004C7340" w:rsidRDefault="00BA4A3D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0.00</w:t>
            </w:r>
          </w:p>
        </w:tc>
      </w:tr>
      <w:tr w:rsidR="00BA4A3D" w:rsidRPr="004C7340" w14:paraId="3410F9FA" w14:textId="77777777" w:rsidTr="00CF73E9">
        <w:tc>
          <w:tcPr>
            <w:tcW w:w="2575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6E61A452" w14:textId="77777777" w:rsidR="00BA4A3D" w:rsidRPr="004C7340" w:rsidRDefault="00BA4A3D" w:rsidP="00CF73E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Cancer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2E9CBB6" w14:textId="77777777" w:rsidR="00BA4A3D" w:rsidRPr="004C7340" w:rsidRDefault="00BA4A3D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E38CA93" w14:textId="77777777" w:rsidR="00BA4A3D" w:rsidRPr="004C7340" w:rsidRDefault="00BA4A3D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3C051D9" w14:textId="77777777" w:rsidR="00BA4A3D" w:rsidRPr="004C7340" w:rsidRDefault="00BA4A3D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0.00</w:t>
            </w:r>
          </w:p>
        </w:tc>
      </w:tr>
      <w:tr w:rsidR="00BA4A3D" w:rsidRPr="004C7340" w14:paraId="4EE12ECA" w14:textId="77777777" w:rsidTr="00CF73E9">
        <w:tc>
          <w:tcPr>
            <w:tcW w:w="2575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0A52C750" w14:textId="77777777" w:rsidR="00BA4A3D" w:rsidRPr="004C7340" w:rsidRDefault="00BA4A3D" w:rsidP="00CF73E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Diabetes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4B4F339" w14:textId="77777777" w:rsidR="00BA4A3D" w:rsidRPr="004C7340" w:rsidRDefault="00BA4A3D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CE39D29" w14:textId="77777777" w:rsidR="00BA4A3D" w:rsidRPr="004C7340" w:rsidRDefault="00BA4A3D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311045C" w14:textId="77777777" w:rsidR="00BA4A3D" w:rsidRPr="004C7340" w:rsidRDefault="00BA4A3D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0.00</w:t>
            </w:r>
          </w:p>
        </w:tc>
      </w:tr>
      <w:tr w:rsidR="00BA4A3D" w:rsidRPr="004C7340" w14:paraId="50CBC2A7" w14:textId="77777777" w:rsidTr="00CF73E9">
        <w:tc>
          <w:tcPr>
            <w:tcW w:w="2575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2FCCCE68" w14:textId="77777777" w:rsidR="00BA4A3D" w:rsidRPr="004C7340" w:rsidRDefault="00BA4A3D" w:rsidP="00CF73E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Hypertension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F172925" w14:textId="77777777" w:rsidR="00BA4A3D" w:rsidRPr="004C7340" w:rsidRDefault="00BA4A3D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6926795" w14:textId="77777777" w:rsidR="00BA4A3D" w:rsidRPr="004C7340" w:rsidRDefault="00BA4A3D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99C6B44" w14:textId="77777777" w:rsidR="00BA4A3D" w:rsidRPr="004C7340" w:rsidRDefault="00BA4A3D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0.00</w:t>
            </w:r>
          </w:p>
        </w:tc>
      </w:tr>
      <w:tr w:rsidR="00BA4A3D" w:rsidRPr="004C7340" w14:paraId="29CD9A3F" w14:textId="77777777" w:rsidTr="00CF73E9">
        <w:tc>
          <w:tcPr>
            <w:tcW w:w="2575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33F76E4A" w14:textId="77777777" w:rsidR="00BA4A3D" w:rsidRPr="004C7340" w:rsidRDefault="00BA4A3D" w:rsidP="00CF73E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Sepsis Focus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64EDCC2" w14:textId="77777777" w:rsidR="00BA4A3D" w:rsidRPr="004C7340" w:rsidRDefault="00BA4A3D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A77CA15" w14:textId="77777777" w:rsidR="00BA4A3D" w:rsidRPr="004C7340" w:rsidRDefault="00BA4A3D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09045AC" w14:textId="77777777" w:rsidR="00BA4A3D" w:rsidRPr="004C7340" w:rsidRDefault="00BA4A3D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0.00</w:t>
            </w:r>
          </w:p>
        </w:tc>
      </w:tr>
      <w:tr w:rsidR="00BA4A3D" w:rsidRPr="004C7340" w14:paraId="1D6393BD" w14:textId="77777777" w:rsidTr="00CF73E9">
        <w:tc>
          <w:tcPr>
            <w:tcW w:w="2575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4FA336A8" w14:textId="77777777" w:rsidR="00BA4A3D" w:rsidRPr="004C7340" w:rsidRDefault="00BA4A3D" w:rsidP="00CF73E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Heart Rate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374A7B8" w14:textId="77777777" w:rsidR="00BA4A3D" w:rsidRPr="004C7340" w:rsidRDefault="00BA4A3D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D530BC4" w14:textId="77777777" w:rsidR="00BA4A3D" w:rsidRPr="004C7340" w:rsidRDefault="00BA4A3D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5F75AD0" w14:textId="77777777" w:rsidR="00BA4A3D" w:rsidRPr="004C7340" w:rsidRDefault="00BA4A3D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0.00</w:t>
            </w:r>
          </w:p>
        </w:tc>
      </w:tr>
      <w:tr w:rsidR="00BA4A3D" w:rsidRPr="004C7340" w14:paraId="7E39FBE4" w14:textId="77777777" w:rsidTr="00CF73E9">
        <w:tc>
          <w:tcPr>
            <w:tcW w:w="2575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102779A7" w14:textId="77777777" w:rsidR="00BA4A3D" w:rsidRPr="004C7340" w:rsidRDefault="00BA4A3D" w:rsidP="00CF73E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Mental Status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572B3CA" w14:textId="77777777" w:rsidR="00BA4A3D" w:rsidRPr="004C7340" w:rsidRDefault="00BA4A3D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64.10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C682819" w14:textId="77777777" w:rsidR="00BA4A3D" w:rsidRPr="004C7340" w:rsidRDefault="00BA4A3D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63.65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2D70726" w14:textId="77777777" w:rsidR="00BA4A3D" w:rsidRPr="004C7340" w:rsidRDefault="00BA4A3D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64.56</w:t>
            </w:r>
          </w:p>
        </w:tc>
      </w:tr>
      <w:tr w:rsidR="00BA4A3D" w:rsidRPr="004C7340" w14:paraId="379B1A70" w14:textId="77777777" w:rsidTr="00CF73E9">
        <w:tc>
          <w:tcPr>
            <w:tcW w:w="2575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118157C9" w14:textId="77777777" w:rsidR="00BA4A3D" w:rsidRPr="004C7340" w:rsidRDefault="00BA4A3D" w:rsidP="00CF73E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Plasma CRP &gt;2 SD from normal value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A117A89" w14:textId="77777777" w:rsidR="00BA4A3D" w:rsidRPr="004C7340" w:rsidRDefault="00BA4A3D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1.675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B969C4D" w14:textId="77777777" w:rsidR="00BA4A3D" w:rsidRPr="004C7340" w:rsidRDefault="00BA4A3D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1.83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BF74190" w14:textId="77777777" w:rsidR="00BA4A3D" w:rsidRPr="004C7340" w:rsidRDefault="00BA4A3D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1.52</w:t>
            </w:r>
          </w:p>
        </w:tc>
      </w:tr>
      <w:tr w:rsidR="00BA4A3D" w:rsidRPr="004C7340" w14:paraId="61153D06" w14:textId="77777777" w:rsidTr="00CF73E9">
        <w:tc>
          <w:tcPr>
            <w:tcW w:w="2575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54520E75" w14:textId="77777777" w:rsidR="00BA4A3D" w:rsidRPr="004C7340" w:rsidRDefault="00BA4A3D" w:rsidP="00CF73E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Plasma procalcitonin &gt;2 SD from normal value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B017B30" w14:textId="77777777" w:rsidR="00BA4A3D" w:rsidRPr="004C7340" w:rsidRDefault="00BA4A3D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70.15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2DFD4BA" w14:textId="77777777" w:rsidR="00BA4A3D" w:rsidRPr="004C7340" w:rsidRDefault="00BA4A3D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65.0.009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FF0B9D0" w14:textId="77777777" w:rsidR="00BA4A3D" w:rsidRPr="004C7340" w:rsidRDefault="00BA4A3D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75.22</w:t>
            </w:r>
          </w:p>
        </w:tc>
      </w:tr>
      <w:tr w:rsidR="00BA4A3D" w:rsidRPr="004C7340" w14:paraId="13E3D017" w14:textId="77777777" w:rsidTr="00CF73E9">
        <w:tc>
          <w:tcPr>
            <w:tcW w:w="2575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06D2EE91" w14:textId="77777777" w:rsidR="00BA4A3D" w:rsidRPr="004C7340" w:rsidRDefault="00BA4A3D" w:rsidP="00CF73E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Hypotension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516ECEB" w14:textId="77777777" w:rsidR="00BA4A3D" w:rsidRPr="004C7340" w:rsidRDefault="00BA4A3D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B8BCEB6" w14:textId="77777777" w:rsidR="00BA4A3D" w:rsidRPr="004C7340" w:rsidRDefault="00BA4A3D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D85DFB3" w14:textId="77777777" w:rsidR="00BA4A3D" w:rsidRPr="004C7340" w:rsidRDefault="00BA4A3D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0.00</w:t>
            </w:r>
          </w:p>
        </w:tc>
      </w:tr>
      <w:tr w:rsidR="00BA4A3D" w:rsidRPr="004C7340" w14:paraId="059606AC" w14:textId="77777777" w:rsidTr="00CF73E9">
        <w:tc>
          <w:tcPr>
            <w:tcW w:w="2575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25B2B1C9" w14:textId="77777777" w:rsidR="00BA4A3D" w:rsidRPr="004C7340" w:rsidRDefault="00BA4A3D" w:rsidP="00CF73E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Hypoxemia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35B4509" w14:textId="77777777" w:rsidR="00BA4A3D" w:rsidRPr="004C7340" w:rsidRDefault="00BA4A3D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F743C04" w14:textId="77777777" w:rsidR="00BA4A3D" w:rsidRPr="004C7340" w:rsidRDefault="00BA4A3D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92F45CF" w14:textId="77777777" w:rsidR="00BA4A3D" w:rsidRPr="004C7340" w:rsidRDefault="00BA4A3D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0.00</w:t>
            </w:r>
          </w:p>
        </w:tc>
      </w:tr>
      <w:tr w:rsidR="00BA4A3D" w:rsidRPr="004C7340" w14:paraId="3EE17402" w14:textId="77777777" w:rsidTr="00CF73E9">
        <w:tc>
          <w:tcPr>
            <w:tcW w:w="2575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678A9A3F" w14:textId="77777777" w:rsidR="00BA4A3D" w:rsidRPr="004C7340" w:rsidRDefault="00BA4A3D" w:rsidP="00CF73E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Overall Missingness %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B4C51B5" w14:textId="77777777" w:rsidR="00BA4A3D" w:rsidRPr="004C7340" w:rsidRDefault="00BA4A3D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18.64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9E75908" w14:textId="77777777" w:rsidR="00BA4A3D" w:rsidRPr="004C7340" w:rsidRDefault="00BA4A3D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19.11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B4F5E4C" w14:textId="77777777" w:rsidR="00BA4A3D" w:rsidRPr="004C7340" w:rsidRDefault="00BA4A3D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18.17</w:t>
            </w:r>
          </w:p>
        </w:tc>
      </w:tr>
    </w:tbl>
    <w:p w14:paraId="6A2C47DE" w14:textId="77777777" w:rsidR="00BA4A3D" w:rsidRDefault="00BA4A3D" w:rsidP="00BA4A3D"/>
    <w:p w14:paraId="6ECC93F4" w14:textId="77777777" w:rsidR="00BA4A3D" w:rsidRDefault="00BA4A3D"/>
    <w:sectPr w:rsidR="00BA4A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A3D"/>
    <w:rsid w:val="00886A1A"/>
    <w:rsid w:val="00B52AAE"/>
    <w:rsid w:val="00BA4A3D"/>
    <w:rsid w:val="00D57CAB"/>
    <w:rsid w:val="00D81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A144671"/>
  <w15:chartTrackingRefBased/>
  <w15:docId w15:val="{8FEB0E29-FDC0-F34B-9424-104EE1E74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A3D"/>
    <w:pPr>
      <w:spacing w:after="200" w:line="276" w:lineRule="auto"/>
      <w:jc w:val="both"/>
    </w:pPr>
    <w:rPr>
      <w:rFonts w:eastAsiaTheme="minorEastAsia"/>
      <w:kern w:val="0"/>
      <w:sz w:val="20"/>
      <w:szCs w:val="20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BA4A3D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BA4A3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BA4A3D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BA4A3D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BA4A3D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BA4A3D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BA4A3D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BA4A3D"/>
    <w:pPr>
      <w:keepNext/>
      <w:keepLines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BA4A3D"/>
    <w:pPr>
      <w:keepNext/>
      <w:keepLines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BA4A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BA4A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BA4A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BA4A3D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BA4A3D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BA4A3D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BA4A3D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BA4A3D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BA4A3D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BA4A3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BA4A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BA4A3D"/>
    <w:pPr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BA4A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BA4A3D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BA4A3D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BA4A3D"/>
    <w:pPr>
      <w:spacing w:after="160" w:line="278" w:lineRule="auto"/>
      <w:ind w:left="720"/>
      <w:contextualSpacing/>
      <w:jc w:val="left"/>
    </w:pPr>
    <w:rPr>
      <w:rFonts w:eastAsiaTheme="minorHAnsi"/>
      <w:kern w:val="2"/>
      <w:sz w:val="24"/>
      <w:szCs w:val="24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BA4A3D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BA4A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BA4A3D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BA4A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464</Characters>
  <Application>Microsoft Office Word</Application>
  <DocSecurity>0</DocSecurity>
  <Lines>61</Lines>
  <Paragraphs>60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ra Emir</dc:creator>
  <cp:keywords/>
  <dc:description/>
  <cp:lastModifiedBy>Busra Emir</cp:lastModifiedBy>
  <cp:revision>2</cp:revision>
  <dcterms:created xsi:type="dcterms:W3CDTF">2026-01-25T14:20:00Z</dcterms:created>
  <dcterms:modified xsi:type="dcterms:W3CDTF">2026-01-25T14:20:00Z</dcterms:modified>
</cp:coreProperties>
</file>